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3B4209" w14:textId="77777777" w:rsidR="00E3583E" w:rsidRPr="005A067A" w:rsidRDefault="00E3583E">
      <w:pPr>
        <w:rPr>
          <w:rFonts w:ascii="Arial" w:hAnsi="Arial" w:cs="Arial"/>
          <w:b/>
          <w:bCs/>
        </w:rPr>
      </w:pPr>
      <w:bookmarkStart w:id="0" w:name="_GoBack"/>
      <w:bookmarkEnd w:id="0"/>
    </w:p>
    <w:p w14:paraId="26A28F36" w14:textId="0B9B849A" w:rsidR="00E3583E" w:rsidRPr="005A067A" w:rsidRDefault="00E3583E" w:rsidP="004C53EC">
      <w:pPr>
        <w:jc w:val="center"/>
        <w:rPr>
          <w:rFonts w:ascii="Arial" w:hAnsi="Arial" w:cs="Arial"/>
        </w:rPr>
      </w:pPr>
      <w:r w:rsidRPr="005A067A">
        <w:rPr>
          <w:rFonts w:ascii="Arial" w:hAnsi="Arial" w:cs="Arial"/>
          <w:noProof/>
        </w:rPr>
        <w:drawing>
          <wp:inline distT="0" distB="0" distL="0" distR="0" wp14:anchorId="42E1FDB4" wp14:editId="374A32BE">
            <wp:extent cx="3999230" cy="2773680"/>
            <wp:effectExtent l="0" t="0" r="127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9230" cy="2773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3ABC78" w14:textId="3FE9A953" w:rsidR="00EB419B" w:rsidRPr="005A067A" w:rsidRDefault="00EB419B" w:rsidP="00407097">
      <w:pPr>
        <w:jc w:val="both"/>
        <w:rPr>
          <w:rFonts w:ascii="Arial" w:hAnsi="Arial" w:cs="Arial"/>
        </w:rPr>
      </w:pPr>
      <w:bookmarkStart w:id="1" w:name="_Hlk76138335"/>
      <w:r w:rsidRPr="005A067A">
        <w:rPr>
          <w:rFonts w:ascii="Arial" w:hAnsi="Arial" w:cs="Arial"/>
          <w:b/>
          <w:bCs/>
        </w:rPr>
        <w:t>S1</w:t>
      </w:r>
      <w:r w:rsidR="004E0A8B">
        <w:rPr>
          <w:rFonts w:ascii="Arial" w:hAnsi="Arial" w:cs="Arial"/>
          <w:b/>
          <w:bCs/>
        </w:rPr>
        <w:t xml:space="preserve"> Fig</w:t>
      </w:r>
      <w:r w:rsidRPr="005A067A">
        <w:rPr>
          <w:rFonts w:ascii="Arial" w:hAnsi="Arial" w:cs="Arial"/>
          <w:b/>
          <w:bCs/>
        </w:rPr>
        <w:t>.</w:t>
      </w:r>
      <w:r w:rsidRPr="005A067A">
        <w:rPr>
          <w:rFonts w:ascii="Arial" w:hAnsi="Arial" w:cs="Arial"/>
        </w:rPr>
        <w:t xml:space="preserve"> </w:t>
      </w:r>
      <w:r w:rsidR="00F06847" w:rsidRPr="005A067A">
        <w:rPr>
          <w:rFonts w:ascii="Arial" w:hAnsi="Arial" w:cs="Arial"/>
        </w:rPr>
        <w:t xml:space="preserve">Florescence intensities of Atto565 and its conjugates showed conjugation did not </w:t>
      </w:r>
      <w:r w:rsidR="00E15940" w:rsidRPr="005A067A">
        <w:rPr>
          <w:rFonts w:ascii="Arial" w:hAnsi="Arial" w:cs="Arial"/>
        </w:rPr>
        <w:t xml:space="preserve">significantly </w:t>
      </w:r>
      <w:r w:rsidR="00F06847" w:rsidRPr="005A067A">
        <w:rPr>
          <w:rFonts w:ascii="Arial" w:hAnsi="Arial" w:cs="Arial"/>
        </w:rPr>
        <w:t>affect the florescence</w:t>
      </w:r>
      <w:r w:rsidR="002C775C" w:rsidRPr="005A067A">
        <w:rPr>
          <w:rFonts w:ascii="Arial" w:hAnsi="Arial" w:cs="Arial"/>
        </w:rPr>
        <w:t xml:space="preserve"> quantum yield</w:t>
      </w:r>
      <w:r w:rsidR="00BA4026" w:rsidRPr="005A067A">
        <w:rPr>
          <w:rFonts w:ascii="Arial" w:hAnsi="Arial" w:cs="Arial"/>
        </w:rPr>
        <w:t>.</w:t>
      </w:r>
    </w:p>
    <w:bookmarkEnd w:id="1"/>
    <w:p w14:paraId="1F7F5A25" w14:textId="77777777" w:rsidR="00E3583E" w:rsidRPr="005A067A" w:rsidRDefault="00E3583E">
      <w:pPr>
        <w:rPr>
          <w:rFonts w:ascii="Arial" w:hAnsi="Arial" w:cs="Arial"/>
        </w:rPr>
      </w:pPr>
    </w:p>
    <w:sectPr w:rsidR="00E3583E" w:rsidRPr="005A06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yd off43">
    <w15:presenceInfo w15:providerId="AD" w15:userId="S::hyd_off43@ApexKnowledge.onmicrosoft.com::e214b23b-7e40-41b5-9bbb-4672605f5a9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revisionView w:markup="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83E"/>
    <w:rsid w:val="000F404C"/>
    <w:rsid w:val="001159EA"/>
    <w:rsid w:val="00181280"/>
    <w:rsid w:val="0027189F"/>
    <w:rsid w:val="002C775C"/>
    <w:rsid w:val="002E0026"/>
    <w:rsid w:val="00407097"/>
    <w:rsid w:val="004C5042"/>
    <w:rsid w:val="004C53EC"/>
    <w:rsid w:val="004E0A8B"/>
    <w:rsid w:val="005A067A"/>
    <w:rsid w:val="005F2C1B"/>
    <w:rsid w:val="007173FF"/>
    <w:rsid w:val="00844DCF"/>
    <w:rsid w:val="009942E7"/>
    <w:rsid w:val="00A51884"/>
    <w:rsid w:val="00BA4026"/>
    <w:rsid w:val="00C61248"/>
    <w:rsid w:val="00C918C4"/>
    <w:rsid w:val="00D9122B"/>
    <w:rsid w:val="00E15940"/>
    <w:rsid w:val="00E3583E"/>
    <w:rsid w:val="00EB419B"/>
    <w:rsid w:val="00F06847"/>
    <w:rsid w:val="00F56E6D"/>
    <w:rsid w:val="00FB0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CA5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5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2C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2C1B"/>
    <w:pPr>
      <w:spacing w:before="100" w:beforeAutospacing="1" w:after="100" w:afterAutospacing="1" w:line="240" w:lineRule="auto"/>
      <w:jc w:val="both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2C1B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4D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DC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5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2C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2C1B"/>
    <w:pPr>
      <w:spacing w:before="100" w:beforeAutospacing="1" w:after="100" w:afterAutospacing="1" w:line="240" w:lineRule="auto"/>
      <w:jc w:val="both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2C1B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4D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DC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1/relationships/people" Target="people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EE33663B7FF34FBD5D4491C68E7D9A" ma:contentTypeVersion="13" ma:contentTypeDescription="Create a new document." ma:contentTypeScope="" ma:versionID="0e09a00ea9d370fa39520334c0e44e58">
  <xsd:schema xmlns:xsd="http://www.w3.org/2001/XMLSchema" xmlns:xs="http://www.w3.org/2001/XMLSchema" xmlns:p="http://schemas.microsoft.com/office/2006/metadata/properties" xmlns:ns3="8f7bbae7-ceca-4a81-81dc-3e874b1d9baf" xmlns:ns4="22f75e9f-93e9-4286-9781-eda5c894d962" targetNamespace="http://schemas.microsoft.com/office/2006/metadata/properties" ma:root="true" ma:fieldsID="9da3c1572e7a226718b8fe406c5b7478" ns3:_="" ns4:_="">
    <xsd:import namespace="8f7bbae7-ceca-4a81-81dc-3e874b1d9baf"/>
    <xsd:import namespace="22f75e9f-93e9-4286-9781-eda5c894d96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bbae7-ceca-4a81-81dc-3e874b1d9ba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f75e9f-93e9-4286-9781-eda5c894d9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2360187-1250-48E4-9B8B-BC449ED5496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D971E30-9811-4905-9911-F48C07BF22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7bbae7-ceca-4a81-81dc-3e874b1d9baf"/>
    <ds:schemaRef ds:uri="22f75e9f-93e9-4286-9781-eda5c894d9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137A474-50A6-48E9-997A-3D4E92FD2F1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eet50@outlook.com</dc:creator>
  <cp:keywords/>
  <dc:description/>
  <cp:lastModifiedBy>Meenakshi Akasapu</cp:lastModifiedBy>
  <cp:revision>24</cp:revision>
  <dcterms:created xsi:type="dcterms:W3CDTF">2021-03-24T15:52:00Z</dcterms:created>
  <dcterms:modified xsi:type="dcterms:W3CDTF">2021-11-06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EE33663B7FF34FBD5D4491C68E7D9A</vt:lpwstr>
  </property>
</Properties>
</file>